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80A2F" w14:textId="510ED01C" w:rsidR="006111CF" w:rsidRPr="006E4531" w:rsidRDefault="00161490" w:rsidP="00D83FA6">
      <w:pPr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6E4531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Supplementary Table 1</w:t>
      </w:r>
      <w:r w:rsidR="006111CF" w:rsidRPr="006E453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7A2B94" w:rsidRPr="006E4531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International Classification of Disease Oncology (ICD-O) </w:t>
      </w:r>
      <w:r w:rsidR="008B726F" w:rsidRPr="006E4531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third version </w:t>
      </w:r>
      <w:r w:rsidR="007A2B94" w:rsidRPr="006E4531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codes</w:t>
      </w:r>
      <w:r w:rsidR="0045126C" w:rsidRPr="006E4531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for</w:t>
      </w:r>
      <w:r w:rsidR="0079039F" w:rsidRPr="006E4531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diagnoses used in this study</w:t>
      </w:r>
    </w:p>
    <w:tbl>
      <w:tblPr>
        <w:tblpPr w:leftFromText="180" w:rightFromText="180" w:vertAnchor="text" w:horzAnchor="margin" w:tblpY="176"/>
        <w:tblW w:w="836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69"/>
        <w:gridCol w:w="4395"/>
      </w:tblGrid>
      <w:tr w:rsidR="00C451E4" w:rsidRPr="006E4531" w14:paraId="388A0ABA" w14:textId="77777777" w:rsidTr="008A61C0">
        <w:trPr>
          <w:trHeight w:val="276"/>
        </w:trPr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ED22D31" w14:textId="77777777" w:rsidR="00C451E4" w:rsidRPr="006E4531" w:rsidRDefault="00C451E4" w:rsidP="000F4C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01C979B" w14:textId="15BBB058" w:rsidR="00C451E4" w:rsidRPr="006E4531" w:rsidRDefault="00C451E4" w:rsidP="000F4C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CD-O</w:t>
            </w:r>
            <w:r w:rsidR="001B4BB2" w:rsidRPr="006E4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3</w:t>
            </w:r>
            <w:r w:rsidRPr="006E4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codes</w:t>
            </w:r>
          </w:p>
        </w:tc>
      </w:tr>
      <w:tr w:rsidR="00C451E4" w:rsidRPr="006E4531" w14:paraId="288A8B90" w14:textId="77777777" w:rsidTr="008A61C0">
        <w:trPr>
          <w:trHeight w:val="276"/>
        </w:trPr>
        <w:tc>
          <w:tcPr>
            <w:tcW w:w="396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6FA72014" w14:textId="4D6A7D72" w:rsidR="00C451E4" w:rsidRPr="006E4531" w:rsidRDefault="00DB0B6B" w:rsidP="000F4C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y cancer</w:t>
            </w:r>
          </w:p>
        </w:tc>
        <w:tc>
          <w:tcPr>
            <w:tcW w:w="439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9868B3C" w14:textId="70BC136D" w:rsidR="00C451E4" w:rsidRPr="006E4531" w:rsidRDefault="00C451E4" w:rsidP="000F4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451E4" w:rsidRPr="006E4531" w14:paraId="26481F83" w14:textId="77777777" w:rsidTr="00986BBB">
        <w:trPr>
          <w:trHeight w:val="276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5511BA" w14:textId="58DC363B" w:rsidR="00C451E4" w:rsidRPr="006E4531" w:rsidRDefault="00C451E4" w:rsidP="000F4C3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ostate </w:t>
            </w:r>
            <w:r w:rsidR="00DB0B6B"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cer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12A38593" w14:textId="52371976" w:rsidR="00C451E4" w:rsidRPr="006E4531" w:rsidRDefault="00D82962" w:rsidP="000F4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619</w:t>
            </w:r>
          </w:p>
        </w:tc>
      </w:tr>
      <w:tr w:rsidR="00C451E4" w:rsidRPr="006E4531" w14:paraId="12245B74" w14:textId="77777777" w:rsidTr="00986BBB">
        <w:trPr>
          <w:trHeight w:val="276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0D9834" w14:textId="1107BF45" w:rsidR="00C451E4" w:rsidRPr="006E4531" w:rsidRDefault="00C451E4" w:rsidP="000F4C3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reast </w:t>
            </w:r>
            <w:r w:rsidR="00DB0B6B"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cer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195CA4A0" w14:textId="24168DD9" w:rsidR="00C451E4" w:rsidRPr="006E4531" w:rsidRDefault="003733CD" w:rsidP="000F4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500-C509</w:t>
            </w:r>
          </w:p>
        </w:tc>
      </w:tr>
      <w:tr w:rsidR="00C451E4" w:rsidRPr="006E4531" w14:paraId="27903D42" w14:textId="77777777" w:rsidTr="00986BBB">
        <w:trPr>
          <w:trHeight w:val="276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E054A2" w14:textId="77F72970" w:rsidR="00C451E4" w:rsidRPr="006E4531" w:rsidRDefault="00C451E4" w:rsidP="00EF71D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lorectal </w:t>
            </w:r>
            <w:r w:rsidR="00DB0B6B"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cer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1EF13BCF" w14:textId="4174EAD0" w:rsidR="00C451E4" w:rsidRPr="006E4531" w:rsidRDefault="00C451E4" w:rsidP="000F4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8</w:t>
            </w:r>
            <w:r w:rsidR="003733CD" w:rsidRPr="006E45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Pr="006E45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C</w:t>
            </w:r>
            <w:r w:rsidR="003733CD" w:rsidRPr="006E45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9, C199, C209-C212, C218, C260</w:t>
            </w:r>
          </w:p>
        </w:tc>
      </w:tr>
      <w:tr w:rsidR="00C451E4" w:rsidRPr="006E4531" w14:paraId="19CA5A1F" w14:textId="77777777" w:rsidTr="00986BBB">
        <w:trPr>
          <w:trHeight w:val="276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158C29" w14:textId="21B45933" w:rsidR="00C451E4" w:rsidRPr="006E4531" w:rsidRDefault="00C451E4" w:rsidP="00EF71D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ung </w:t>
            </w:r>
            <w:r w:rsidR="00DB0B6B"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cer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15813B3D" w14:textId="6993EB14" w:rsidR="00C451E4" w:rsidRPr="006E4531" w:rsidRDefault="003733CD" w:rsidP="000F4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40-C349</w:t>
            </w:r>
          </w:p>
        </w:tc>
      </w:tr>
      <w:tr w:rsidR="00C451E4" w:rsidRPr="006E4531" w14:paraId="77C3E209" w14:textId="77777777" w:rsidTr="00986BBB">
        <w:trPr>
          <w:trHeight w:val="276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8B0FBE" w14:textId="0A3B1A89" w:rsidR="00C451E4" w:rsidRPr="006E4531" w:rsidRDefault="00C451E4" w:rsidP="000F4C3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melanoma skin cancer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26D295A7" w14:textId="4FD86960" w:rsidR="00C451E4" w:rsidRPr="006E4531" w:rsidRDefault="003733CD" w:rsidP="000F4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40-C449</w:t>
            </w:r>
          </w:p>
        </w:tc>
      </w:tr>
      <w:tr w:rsidR="00C451E4" w:rsidRPr="006E4531" w14:paraId="46E4A797" w14:textId="77777777" w:rsidTr="00986BBB">
        <w:trPr>
          <w:trHeight w:val="276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C01ADC" w14:textId="37DAD340" w:rsidR="00C451E4" w:rsidRPr="006E4531" w:rsidRDefault="00190EF5" w:rsidP="000F4C3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C451E4"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cer of the central nervous system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0D6A6D02" w14:textId="43899C0D" w:rsidR="00C451E4" w:rsidRPr="006E4531" w:rsidRDefault="00001F2A" w:rsidP="000F4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700-C729</w:t>
            </w:r>
          </w:p>
        </w:tc>
      </w:tr>
      <w:tr w:rsidR="00C451E4" w:rsidRPr="006E4531" w14:paraId="18D98A1C" w14:textId="77777777" w:rsidTr="00986BBB">
        <w:trPr>
          <w:trHeight w:val="276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16D565" w14:textId="7AD56543" w:rsidR="00C451E4" w:rsidRPr="006E4531" w:rsidRDefault="00C451E4" w:rsidP="000F4C3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ymphatic or hematopoietic </w:t>
            </w:r>
            <w:r w:rsidR="00DB0B6B"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cer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37DF9EBD" w14:textId="79A234C9" w:rsidR="00C451E4" w:rsidRPr="006E4531" w:rsidRDefault="00001F2A" w:rsidP="000F4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024, C098-C099, C111, C142, C379, C420-C422, C424, C770-C779</w:t>
            </w:r>
          </w:p>
        </w:tc>
      </w:tr>
      <w:tr w:rsidR="00C451E4" w:rsidRPr="006E4531" w14:paraId="458EA36E" w14:textId="77777777" w:rsidTr="00986BBB">
        <w:trPr>
          <w:trHeight w:val="276"/>
        </w:trPr>
        <w:tc>
          <w:tcPr>
            <w:tcW w:w="3969" w:type="dxa"/>
            <w:tcBorders>
              <w:top w:val="nil"/>
            </w:tcBorders>
            <w:shd w:val="clear" w:color="auto" w:fill="auto"/>
            <w:noWrap/>
          </w:tcPr>
          <w:p w14:paraId="1D7D5F39" w14:textId="3752E713" w:rsidR="00C451E4" w:rsidRPr="006E4531" w:rsidRDefault="00C451E4" w:rsidP="000F4C3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evere </w:t>
            </w:r>
            <w:r w:rsidR="00DB0B6B"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cer</w:t>
            </w:r>
          </w:p>
        </w:tc>
        <w:tc>
          <w:tcPr>
            <w:tcW w:w="4395" w:type="dxa"/>
            <w:tcBorders>
              <w:top w:val="nil"/>
            </w:tcBorders>
            <w:shd w:val="clear" w:color="auto" w:fill="auto"/>
          </w:tcPr>
          <w:p w14:paraId="31A5ED55" w14:textId="628495BF" w:rsidR="00C451E4" w:rsidRPr="006E4531" w:rsidRDefault="00FC6E5E" w:rsidP="000F4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150-C159, </w:t>
            </w:r>
            <w:r w:rsidR="00DB0B6B" w:rsidRPr="006E45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20</w:t>
            </w:r>
            <w:r w:rsidRPr="006E45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C221, C250-C259</w:t>
            </w:r>
          </w:p>
        </w:tc>
      </w:tr>
      <w:tr w:rsidR="00C451E4" w:rsidRPr="006E4531" w14:paraId="6FF23E34" w14:textId="77777777" w:rsidTr="00986BBB">
        <w:trPr>
          <w:trHeight w:val="276"/>
        </w:trPr>
        <w:tc>
          <w:tcPr>
            <w:tcW w:w="3969" w:type="dxa"/>
            <w:tcBorders>
              <w:top w:val="nil"/>
            </w:tcBorders>
            <w:shd w:val="clear" w:color="auto" w:fill="auto"/>
            <w:noWrap/>
          </w:tcPr>
          <w:p w14:paraId="28E79EBF" w14:textId="6EABD5A3" w:rsidR="00C451E4" w:rsidRPr="006E4531" w:rsidRDefault="00C451E4" w:rsidP="001F59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festyle</w:t>
            </w:r>
            <w:r w:rsidR="004B50D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6E4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lated cancers</w:t>
            </w:r>
          </w:p>
        </w:tc>
        <w:tc>
          <w:tcPr>
            <w:tcW w:w="4395" w:type="dxa"/>
            <w:tcBorders>
              <w:top w:val="nil"/>
            </w:tcBorders>
            <w:shd w:val="clear" w:color="auto" w:fill="auto"/>
          </w:tcPr>
          <w:p w14:paraId="1F4D34E0" w14:textId="77777777" w:rsidR="00C451E4" w:rsidRPr="006E4531" w:rsidRDefault="00C451E4" w:rsidP="000F4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451E4" w:rsidRPr="006E4531" w14:paraId="10DE6E33" w14:textId="77777777" w:rsidTr="00986BBB">
        <w:trPr>
          <w:trHeight w:val="276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F0F958" w14:textId="6956D3F7" w:rsidR="00C451E4" w:rsidRPr="006E4531" w:rsidRDefault="00DB0B6B" w:rsidP="000F4C3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C451E4"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ohol</w:t>
            </w:r>
            <w:r w:rsidR="009D53B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C451E4"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ted cancers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7E795C7F" w14:textId="2190EF06" w:rsidR="00C451E4" w:rsidRPr="006E4531" w:rsidRDefault="003549D0" w:rsidP="000F4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019-C029, C030-C069, C100-C119, C140, C142, C148, C150-C159, C220, C320-C329</w:t>
            </w:r>
          </w:p>
        </w:tc>
      </w:tr>
      <w:tr w:rsidR="00C451E4" w:rsidRPr="006E4531" w14:paraId="5E2F63D9" w14:textId="77777777" w:rsidTr="008A61C0">
        <w:trPr>
          <w:trHeight w:val="276"/>
        </w:trPr>
        <w:tc>
          <w:tcPr>
            <w:tcW w:w="396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3F19F202" w14:textId="31894B06" w:rsidR="00C451E4" w:rsidRPr="006E4531" w:rsidRDefault="00DB0B6B" w:rsidP="000F4C3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C451E4"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king</w:t>
            </w:r>
            <w:r w:rsidR="009D53B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C451E4"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ted cancers</w:t>
            </w:r>
          </w:p>
        </w:tc>
        <w:tc>
          <w:tcPr>
            <w:tcW w:w="439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465530A" w14:textId="1E371D68" w:rsidR="00C451E4" w:rsidRPr="006E4531" w:rsidRDefault="00A242C1" w:rsidP="000F4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000-C009, C019-C069, C1</w:t>
            </w:r>
            <w:r w:rsidR="00A703C8" w:rsidRPr="006E45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Pr="006E45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-C119</w:t>
            </w:r>
            <w:r w:rsidR="00A703C8" w:rsidRPr="006E45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6E45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129-C140, C142, C148, C150-C159, C250-C259, C300-C301, C310-C329, C340-C349, </w:t>
            </w:r>
            <w:r w:rsidR="00A703C8" w:rsidRPr="006E453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649, C659, C669-C679, C680-C689</w:t>
            </w:r>
          </w:p>
        </w:tc>
      </w:tr>
    </w:tbl>
    <w:p w14:paraId="7E2888F0" w14:textId="6EF30E8A" w:rsidR="00C46E8E" w:rsidRPr="006E4531" w:rsidRDefault="00C46E8E" w:rsidP="000F4C32">
      <w:pPr>
        <w:rPr>
          <w:rFonts w:ascii="Times New Roman" w:hAnsi="Times New Roman" w:cs="Times New Roman"/>
          <w:sz w:val="20"/>
          <w:szCs w:val="20"/>
        </w:rPr>
      </w:pPr>
      <w:r w:rsidRPr="006E4531">
        <w:rPr>
          <w:rFonts w:ascii="Times New Roman" w:hAnsi="Times New Roman" w:cs="Times New Roman"/>
          <w:sz w:val="20"/>
          <w:szCs w:val="20"/>
        </w:rPr>
        <w:br w:type="page"/>
      </w:r>
    </w:p>
    <w:p w14:paraId="725B7C0E" w14:textId="77777777" w:rsidR="004B104C" w:rsidRPr="006E4531" w:rsidRDefault="004B104C" w:rsidP="000F4C32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sectPr w:rsidR="004B104C" w:rsidRPr="006E4531" w:rsidSect="004B104C">
          <w:footerReference w:type="default" r:id="rId8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bookmarkStart w:id="0" w:name="OLE_LINK4"/>
    </w:p>
    <w:p w14:paraId="574960DD" w14:textId="7E282862" w:rsidR="000B17E4" w:rsidRPr="006E4531" w:rsidRDefault="00161490" w:rsidP="000F4C3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E4531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lastRenderedPageBreak/>
        <w:t>Supplementary Table 2</w:t>
      </w:r>
      <w:r w:rsidR="000B17E4" w:rsidRPr="006E4531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C41194" w:rsidRPr="006E4531">
        <w:rPr>
          <w:rFonts w:ascii="Times New Roman" w:hAnsi="Times New Roman" w:cs="Times New Roman"/>
          <w:b/>
          <w:bCs/>
          <w:sz w:val="20"/>
          <w:szCs w:val="20"/>
        </w:rPr>
        <w:t xml:space="preserve">Change of the suicide standardized mortality ratios (SMRs) over follow-up periods among patients with </w:t>
      </w:r>
      <w:r w:rsidR="003545E8" w:rsidRPr="003545E8">
        <w:rPr>
          <w:rFonts w:ascii="Times New Roman" w:hAnsi="Times New Roman" w:cs="Times New Roman"/>
          <w:b/>
          <w:bCs/>
          <w:sz w:val="20"/>
          <w:szCs w:val="20"/>
        </w:rPr>
        <w:t xml:space="preserve">first malignant neoplasm (FMN) </w:t>
      </w:r>
      <w:r w:rsidR="00C41194" w:rsidRPr="006E4531">
        <w:rPr>
          <w:rFonts w:ascii="Times New Roman" w:hAnsi="Times New Roman" w:cs="Times New Roman"/>
          <w:b/>
          <w:bCs/>
          <w:sz w:val="20"/>
          <w:szCs w:val="20"/>
        </w:rPr>
        <w:t xml:space="preserve">or </w:t>
      </w:r>
      <w:r w:rsidR="003545E8" w:rsidRPr="003545E8">
        <w:rPr>
          <w:rFonts w:ascii="Times New Roman" w:hAnsi="Times New Roman" w:cs="Times New Roman"/>
          <w:b/>
          <w:bCs/>
          <w:sz w:val="20"/>
          <w:szCs w:val="20"/>
        </w:rPr>
        <w:t>second malignant neoplasm (SMN)</w:t>
      </w:r>
      <w:r w:rsidR="00C41194" w:rsidRPr="006E4531">
        <w:rPr>
          <w:rFonts w:ascii="Times New Roman" w:hAnsi="Times New Roman" w:cs="Times New Roman"/>
          <w:b/>
          <w:bCs/>
          <w:sz w:val="20"/>
          <w:szCs w:val="20"/>
        </w:rPr>
        <w:t>, compared with the general population</w:t>
      </w:r>
    </w:p>
    <w:tbl>
      <w:tblPr>
        <w:tblW w:w="7513" w:type="dxa"/>
        <w:jc w:val="center"/>
        <w:tblLayout w:type="fixed"/>
        <w:tblLook w:val="04A0" w:firstRow="1" w:lastRow="0" w:firstColumn="1" w:lastColumn="0" w:noHBand="0" w:noVBand="1"/>
      </w:tblPr>
      <w:tblGrid>
        <w:gridCol w:w="2882"/>
        <w:gridCol w:w="2647"/>
        <w:gridCol w:w="1984"/>
      </w:tblGrid>
      <w:tr w:rsidR="003B7AD7" w:rsidRPr="006E4531" w14:paraId="5A3CE6CF" w14:textId="7385D726" w:rsidTr="00121AF5">
        <w:trPr>
          <w:trHeight w:val="278"/>
          <w:jc w:val="center"/>
        </w:trPr>
        <w:tc>
          <w:tcPr>
            <w:tcW w:w="288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52405" w14:textId="21F6BF7C" w:rsidR="003B7AD7" w:rsidRPr="006E4531" w:rsidRDefault="003B7AD7" w:rsidP="000F4C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ollow-up periods</w:t>
            </w:r>
          </w:p>
        </w:tc>
        <w:tc>
          <w:tcPr>
            <w:tcW w:w="46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F9E401" w14:textId="68562098" w:rsidR="003B7AD7" w:rsidRPr="006E4531" w:rsidRDefault="003B7AD7" w:rsidP="000F4C32">
            <w:pPr>
              <w:ind w:left="50" w:hangingChars="25" w:hanging="5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R</w:t>
            </w:r>
            <w:r w:rsidR="00121AF5" w:rsidRPr="006E4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95% confidence </w:t>
            </w:r>
            <w:proofErr w:type="gramStart"/>
            <w:r w:rsidR="00121AF5" w:rsidRPr="006E4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erval)</w:t>
            </w:r>
            <w:r w:rsidR="000351F1"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3B7AD7" w:rsidRPr="006E4531" w14:paraId="0F39919D" w14:textId="243CD5AA" w:rsidTr="00D91735">
        <w:trPr>
          <w:trHeight w:val="833"/>
          <w:jc w:val="center"/>
        </w:trPr>
        <w:tc>
          <w:tcPr>
            <w:tcW w:w="288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F8264" w14:textId="77777777" w:rsidR="003B7AD7" w:rsidRPr="006E4531" w:rsidRDefault="003B7AD7" w:rsidP="000F4C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EA2572" w14:textId="44A38AC6" w:rsidR="003B7AD7" w:rsidRPr="006E4531" w:rsidRDefault="003545E8" w:rsidP="00CB03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N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B6EA3" w14:textId="5E5F5C5C" w:rsidR="003B7AD7" w:rsidRPr="006E4531" w:rsidRDefault="003545E8" w:rsidP="00CB03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MN</w:t>
            </w:r>
          </w:p>
        </w:tc>
      </w:tr>
      <w:tr w:rsidR="00D91735" w:rsidRPr="006E4531" w14:paraId="01BF7CBD" w14:textId="6E7D793D" w:rsidTr="00D91735">
        <w:trPr>
          <w:trHeight w:val="278"/>
          <w:jc w:val="center"/>
        </w:trPr>
        <w:tc>
          <w:tcPr>
            <w:tcW w:w="288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3FB38" w14:textId="3D40762A" w:rsidR="00D91735" w:rsidRPr="006E4531" w:rsidRDefault="00D91735" w:rsidP="00D917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264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E195C3F" w14:textId="45B757D1" w:rsidR="00D91735" w:rsidRPr="006E4531" w:rsidRDefault="00D91735" w:rsidP="00CB03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65 (1.54-1.75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F4D2FA" w14:textId="19BE3C51" w:rsidR="00D91735" w:rsidRPr="006E4531" w:rsidRDefault="00D91735" w:rsidP="00CB03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29 (1.26-1.31)</w:t>
            </w:r>
          </w:p>
        </w:tc>
      </w:tr>
      <w:tr w:rsidR="00D91735" w:rsidRPr="006E4531" w14:paraId="2B8E5E0D" w14:textId="61070831" w:rsidTr="00D91735">
        <w:trPr>
          <w:trHeight w:val="278"/>
          <w:jc w:val="center"/>
        </w:trPr>
        <w:tc>
          <w:tcPr>
            <w:tcW w:w="28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11ECD" w14:textId="192A3672" w:rsidR="00D91735" w:rsidRPr="006E4531" w:rsidRDefault="00D91735" w:rsidP="005F0FA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≤1 months</w:t>
            </w:r>
          </w:p>
        </w:tc>
        <w:tc>
          <w:tcPr>
            <w:tcW w:w="26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76488" w14:textId="03775FA1" w:rsidR="00D91735" w:rsidRPr="006E4531" w:rsidRDefault="00D91735" w:rsidP="00CB03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3 (4.13-6.73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89FE1" w14:textId="159C4E0D" w:rsidR="00D91735" w:rsidRPr="006E4531" w:rsidRDefault="00D91735" w:rsidP="00CB03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3 (4.72-5.54)</w:t>
            </w:r>
          </w:p>
        </w:tc>
      </w:tr>
      <w:tr w:rsidR="00D91735" w:rsidRPr="006E4531" w14:paraId="5C64C16C" w14:textId="77777777" w:rsidTr="003B7AD7">
        <w:trPr>
          <w:trHeight w:val="278"/>
          <w:jc w:val="center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60A93" w14:textId="7C8A0B73" w:rsidR="00D91735" w:rsidRPr="006E4531" w:rsidRDefault="00D91735" w:rsidP="005F0FA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3 months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0905C" w14:textId="56E628D9" w:rsidR="00D91735" w:rsidRPr="006E4531" w:rsidRDefault="00D91735" w:rsidP="00CB03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8 (4.78-6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BC8F" w14:textId="56B9E03A" w:rsidR="00D91735" w:rsidRPr="006E4531" w:rsidRDefault="00D91735" w:rsidP="00CB03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1 (4.52-5.10)</w:t>
            </w:r>
          </w:p>
        </w:tc>
      </w:tr>
      <w:tr w:rsidR="00D91735" w:rsidRPr="006E4531" w14:paraId="12B9C6FD" w14:textId="77777777" w:rsidTr="003B7AD7">
        <w:trPr>
          <w:trHeight w:val="278"/>
          <w:jc w:val="center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5C301" w14:textId="31FCFE7D" w:rsidR="00D91735" w:rsidRPr="006E4531" w:rsidRDefault="00D91735" w:rsidP="005F0FA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6 months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6E4C3" w14:textId="6D51F3B6" w:rsidR="00D91735" w:rsidRPr="006E4531" w:rsidRDefault="00D91735" w:rsidP="00CB03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4 (1.69-2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30028" w14:textId="02487470" w:rsidR="00D91735" w:rsidRPr="006E4531" w:rsidRDefault="00D91735" w:rsidP="00CB03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 (1.46-1.75)</w:t>
            </w:r>
          </w:p>
        </w:tc>
      </w:tr>
      <w:tr w:rsidR="00D91735" w:rsidRPr="006E4531" w14:paraId="451748E4" w14:textId="4A987E72" w:rsidTr="003B7AD7">
        <w:trPr>
          <w:trHeight w:val="278"/>
          <w:jc w:val="center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ADB90" w14:textId="4B487742" w:rsidR="00D91735" w:rsidRPr="006E4531" w:rsidRDefault="00D91735" w:rsidP="005F0FA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-12 months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5D7B1" w14:textId="1308F521" w:rsidR="00D91735" w:rsidRPr="006E4531" w:rsidRDefault="00D91735" w:rsidP="00CB03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6 (1.77-2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5381" w14:textId="2886FDC3" w:rsidR="00D91735" w:rsidRPr="006E4531" w:rsidRDefault="00D91735" w:rsidP="00CB03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 (1.69-1.91)</w:t>
            </w:r>
          </w:p>
        </w:tc>
      </w:tr>
      <w:tr w:rsidR="00D91735" w:rsidRPr="006E4531" w14:paraId="569CC2B8" w14:textId="0E933767" w:rsidTr="003B7AD7">
        <w:trPr>
          <w:trHeight w:val="278"/>
          <w:jc w:val="center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423D4" w14:textId="3A0DAF65" w:rsidR="00D91735" w:rsidRPr="001802AA" w:rsidRDefault="00D91735" w:rsidP="005F0FA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2 y</w:t>
            </w:r>
            <w:r w:rsidR="001802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s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F3D0E" w14:textId="6A5364DD" w:rsidR="00D91735" w:rsidRPr="006E4531" w:rsidRDefault="00D91735" w:rsidP="00CB03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 (1.36-1.8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0F0A" w14:textId="5DC1F17D" w:rsidR="00D91735" w:rsidRPr="006E4531" w:rsidRDefault="00D91735" w:rsidP="00CB03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 (1.35-1.50)</w:t>
            </w:r>
          </w:p>
        </w:tc>
      </w:tr>
      <w:tr w:rsidR="00D91735" w:rsidRPr="006E4531" w14:paraId="5A9D0108" w14:textId="4B0C52B8" w:rsidTr="003B7AD7">
        <w:trPr>
          <w:trHeight w:val="278"/>
          <w:jc w:val="center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6E782" w14:textId="381FA589" w:rsidR="00D91735" w:rsidRPr="006E4531" w:rsidRDefault="00D91735" w:rsidP="005F0FA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5 y</w:t>
            </w:r>
            <w:r w:rsidR="001802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s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C37D2" w14:textId="79B94D10" w:rsidR="00D91735" w:rsidRPr="006E4531" w:rsidRDefault="00D91735" w:rsidP="00CB03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1.05-1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66C13" w14:textId="745A2578" w:rsidR="00D91735" w:rsidRPr="006E4531" w:rsidRDefault="00D91735" w:rsidP="00CB03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 (1.06-1.15)</w:t>
            </w:r>
          </w:p>
        </w:tc>
      </w:tr>
      <w:tr w:rsidR="00D91735" w:rsidRPr="006E4531" w14:paraId="71B3AC05" w14:textId="2A401E54" w:rsidTr="003B7AD7">
        <w:trPr>
          <w:trHeight w:val="278"/>
          <w:jc w:val="center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D88EA" w14:textId="38F94F52" w:rsidR="00D91735" w:rsidRPr="006E4531" w:rsidRDefault="00D91735" w:rsidP="005F0FA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10 y</w:t>
            </w:r>
            <w:r w:rsidR="001802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s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A6042" w14:textId="37E6B3A8" w:rsidR="00D91735" w:rsidRPr="006E4531" w:rsidRDefault="00D91735" w:rsidP="00CB03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 (0.92-1.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BA95B" w14:textId="6DA6B69C" w:rsidR="00D91735" w:rsidRPr="006E4531" w:rsidRDefault="00D91735" w:rsidP="00CB03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95-1.03)</w:t>
            </w:r>
          </w:p>
        </w:tc>
      </w:tr>
      <w:tr w:rsidR="00D91735" w:rsidRPr="006E4531" w14:paraId="7091746C" w14:textId="3E8BE080" w:rsidTr="00D91735">
        <w:trPr>
          <w:trHeight w:val="278"/>
          <w:jc w:val="center"/>
        </w:trPr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C0C1D7" w14:textId="69616968" w:rsidR="00D91735" w:rsidRPr="006E4531" w:rsidRDefault="00D91735" w:rsidP="005F0FA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10 y</w:t>
            </w:r>
            <w:r w:rsidR="001802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s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9310A" w14:textId="4D2ABA86" w:rsidR="00D91735" w:rsidRPr="006E4531" w:rsidRDefault="00D91735" w:rsidP="00CB03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0.81-1.3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3B47F7" w14:textId="5466A36E" w:rsidR="00D91735" w:rsidRPr="006E4531" w:rsidRDefault="00D91735" w:rsidP="00CB03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 (0.88-0.97)</w:t>
            </w:r>
          </w:p>
        </w:tc>
      </w:tr>
    </w:tbl>
    <w:bookmarkEnd w:id="0"/>
    <w:p w14:paraId="115740C4" w14:textId="3F17B63C" w:rsidR="00A301F5" w:rsidRPr="001802AA" w:rsidRDefault="00117EA8" w:rsidP="009E1829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proofErr w:type="spellStart"/>
      <w:r w:rsidRPr="006E4531">
        <w:rPr>
          <w:rFonts w:ascii="Times New Roman" w:eastAsia="等线" w:hAnsi="Times New Roman" w:cs="Times New Roman"/>
          <w:color w:val="000000"/>
          <w:kern w:val="0"/>
          <w:sz w:val="16"/>
          <w:szCs w:val="16"/>
          <w:vertAlign w:val="superscript"/>
        </w:rPr>
        <w:t>a</w:t>
      </w:r>
      <w:proofErr w:type="spellEnd"/>
      <w:r w:rsidRPr="006E4531">
        <w:rPr>
          <w:rFonts w:ascii="Times New Roman" w:eastAsia="等线" w:hAnsi="Times New Roman" w:cs="Times New Roman"/>
          <w:color w:val="000000"/>
          <w:kern w:val="0"/>
          <w:sz w:val="16"/>
          <w:szCs w:val="16"/>
          <w:vertAlign w:val="superscript"/>
        </w:rPr>
        <w:t xml:space="preserve"> </w:t>
      </w:r>
      <w:r w:rsidR="009E1829" w:rsidRPr="006E4531">
        <w:rPr>
          <w:rFonts w:ascii="Times New Roman" w:hAnsi="Times New Roman" w:cs="Times New Roman"/>
          <w:sz w:val="16"/>
          <w:szCs w:val="16"/>
        </w:rPr>
        <w:t>The expected number for suicide deaths during the study period was derived from age (5</w:t>
      </w:r>
      <w:r w:rsidR="004B50D2">
        <w:rPr>
          <w:rFonts w:ascii="Times New Roman" w:hAnsi="Times New Roman" w:cs="Times New Roman"/>
          <w:sz w:val="16"/>
          <w:szCs w:val="16"/>
        </w:rPr>
        <w:t xml:space="preserve"> </w:t>
      </w:r>
      <w:r w:rsidR="009E1829" w:rsidRPr="006E4531">
        <w:rPr>
          <w:rFonts w:ascii="Times New Roman" w:hAnsi="Times New Roman" w:cs="Times New Roman"/>
          <w:sz w:val="16"/>
          <w:szCs w:val="16"/>
        </w:rPr>
        <w:t>year groups), sex, and calendar-year (1</w:t>
      </w:r>
      <w:r w:rsidR="004B50D2">
        <w:rPr>
          <w:rFonts w:ascii="Times New Roman" w:hAnsi="Times New Roman" w:cs="Times New Roman"/>
          <w:sz w:val="16"/>
          <w:szCs w:val="16"/>
        </w:rPr>
        <w:t xml:space="preserve"> </w:t>
      </w:r>
      <w:r w:rsidR="009E1829" w:rsidRPr="006E4531">
        <w:rPr>
          <w:rFonts w:ascii="Times New Roman" w:hAnsi="Times New Roman" w:cs="Times New Roman"/>
          <w:sz w:val="16"/>
          <w:szCs w:val="16"/>
        </w:rPr>
        <w:t xml:space="preserve">year groups) suicide death rate for the </w:t>
      </w:r>
      <w:r w:rsidR="004B50D2">
        <w:rPr>
          <w:rFonts w:ascii="Times New Roman" w:hAnsi="Times New Roman" w:cs="Times New Roman" w:hint="eastAsia"/>
          <w:sz w:val="16"/>
          <w:szCs w:val="16"/>
        </w:rPr>
        <w:t>USA</w:t>
      </w:r>
      <w:r w:rsidR="009E1829" w:rsidRPr="006E4531">
        <w:rPr>
          <w:rFonts w:ascii="Times New Roman" w:hAnsi="Times New Roman" w:cs="Times New Roman"/>
          <w:sz w:val="16"/>
          <w:szCs w:val="16"/>
        </w:rPr>
        <w:t>.</w:t>
      </w:r>
      <w:r w:rsidR="00B7504D" w:rsidRPr="006E4531">
        <w:rPr>
          <w:rFonts w:ascii="Times New Roman" w:hAnsi="Times New Roman" w:cs="Times New Roman"/>
          <w:sz w:val="20"/>
          <w:szCs w:val="20"/>
        </w:rPr>
        <w:br w:type="page"/>
      </w:r>
    </w:p>
    <w:p w14:paraId="5CB2FFD9" w14:textId="77777777" w:rsidR="00CE1AE5" w:rsidRPr="006E4531" w:rsidRDefault="00CE1AE5" w:rsidP="000F4C32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  <w:sectPr w:rsidR="00CE1AE5" w:rsidRPr="006E4531" w:rsidSect="003B7AD7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572F8CA4" w14:textId="6A15E6A9" w:rsidR="00A301F5" w:rsidRPr="006E4531" w:rsidRDefault="00161490" w:rsidP="008847B7">
      <w:pPr>
        <w:widowControl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6E4531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3</w:t>
      </w:r>
      <w:r w:rsidR="00A301F5" w:rsidRPr="006E453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A1B8F" w:rsidRPr="006E4531">
        <w:rPr>
          <w:rFonts w:ascii="Times New Roman" w:hAnsi="Times New Roman" w:cs="Times New Roman"/>
          <w:b/>
          <w:sz w:val="20"/>
          <w:szCs w:val="20"/>
        </w:rPr>
        <w:t xml:space="preserve">Sensitive analysis of risk of suicide among individuals with a </w:t>
      </w:r>
      <w:r w:rsidR="00111F3D" w:rsidRPr="00111F3D">
        <w:rPr>
          <w:rFonts w:ascii="Times New Roman" w:hAnsi="Times New Roman" w:cs="Times New Roman"/>
          <w:b/>
          <w:sz w:val="20"/>
          <w:szCs w:val="20"/>
        </w:rPr>
        <w:t>second malignant neoplasm (SMN)</w:t>
      </w:r>
      <w:r w:rsidR="00111F3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A1B8F" w:rsidRPr="006E4531">
        <w:rPr>
          <w:rFonts w:ascii="Times New Roman" w:hAnsi="Times New Roman" w:cs="Times New Roman"/>
          <w:b/>
          <w:sz w:val="20"/>
          <w:szCs w:val="20"/>
        </w:rPr>
        <w:t xml:space="preserve">diagnosis, by </w:t>
      </w:r>
      <w:r w:rsidR="008847B7" w:rsidRPr="006E4531">
        <w:rPr>
          <w:rFonts w:ascii="Times New Roman" w:hAnsi="Times New Roman" w:cs="Times New Roman"/>
          <w:b/>
          <w:sz w:val="20"/>
          <w:szCs w:val="20"/>
        </w:rPr>
        <w:t xml:space="preserve">excluding </w:t>
      </w:r>
      <w:r w:rsidR="00111F3D">
        <w:rPr>
          <w:rFonts w:ascii="Times New Roman" w:hAnsi="Times New Roman" w:cs="Times New Roman"/>
          <w:b/>
          <w:sz w:val="20"/>
          <w:szCs w:val="20"/>
        </w:rPr>
        <w:t>SMN</w:t>
      </w:r>
      <w:r w:rsidR="008847B7" w:rsidRPr="006E4531">
        <w:rPr>
          <w:rFonts w:ascii="Times New Roman" w:hAnsi="Times New Roman" w:cs="Times New Roman"/>
          <w:b/>
          <w:sz w:val="20"/>
          <w:szCs w:val="20"/>
        </w:rPr>
        <w:t xml:space="preserve"> patients with a prior history of </w:t>
      </w:r>
      <w:r w:rsidR="00111F3D" w:rsidRPr="00111F3D">
        <w:rPr>
          <w:rFonts w:ascii="Times New Roman" w:hAnsi="Times New Roman" w:cs="Times New Roman"/>
          <w:b/>
          <w:sz w:val="20"/>
          <w:szCs w:val="20"/>
        </w:rPr>
        <w:t>first malignant neoplasm (FMN)</w:t>
      </w:r>
      <w:r w:rsidR="00111F3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847B7" w:rsidRPr="006E4531">
        <w:rPr>
          <w:rFonts w:ascii="Times New Roman" w:hAnsi="Times New Roman" w:cs="Times New Roman"/>
          <w:b/>
          <w:sz w:val="20"/>
          <w:szCs w:val="20"/>
        </w:rPr>
        <w:t xml:space="preserve">at the same </w:t>
      </w:r>
      <w:r w:rsidR="00111F3D">
        <w:rPr>
          <w:rFonts w:ascii="Times New Roman" w:hAnsi="Times New Roman" w:cs="Times New Roman"/>
          <w:b/>
          <w:sz w:val="20"/>
          <w:szCs w:val="20"/>
        </w:rPr>
        <w:t>tumor site</w:t>
      </w:r>
      <w:r w:rsidR="00587D3F">
        <w:rPr>
          <w:rFonts w:ascii="Times New Roman" w:hAnsi="Times New Roman" w:cs="Times New Roman"/>
          <w:b/>
          <w:sz w:val="20"/>
          <w:szCs w:val="20"/>
        </w:rPr>
        <w:t xml:space="preserve"> (N=40,076)</w:t>
      </w:r>
      <w:r w:rsidR="00DA1B8F" w:rsidRPr="006E4531">
        <w:rPr>
          <w:rFonts w:ascii="Times New Roman" w:hAnsi="Times New Roman" w:cs="Times New Roman"/>
          <w:b/>
          <w:sz w:val="20"/>
          <w:szCs w:val="20"/>
        </w:rPr>
        <w:t xml:space="preserve">, compared </w:t>
      </w:r>
      <w:r w:rsidR="003E6C29">
        <w:rPr>
          <w:rFonts w:ascii="Times New Roman" w:hAnsi="Times New Roman" w:cs="Times New Roman" w:hint="eastAsia"/>
          <w:b/>
          <w:sz w:val="20"/>
          <w:szCs w:val="20"/>
        </w:rPr>
        <w:t>with</w:t>
      </w:r>
      <w:r w:rsidR="00DA1B8F" w:rsidRPr="006E4531">
        <w:rPr>
          <w:rFonts w:ascii="Times New Roman" w:hAnsi="Times New Roman" w:cs="Times New Roman"/>
          <w:b/>
          <w:sz w:val="20"/>
          <w:szCs w:val="20"/>
        </w:rPr>
        <w:t xml:space="preserve"> individuals with </w:t>
      </w:r>
      <w:r w:rsidR="00111F3D">
        <w:rPr>
          <w:rFonts w:ascii="Times New Roman" w:hAnsi="Times New Roman" w:cs="Times New Roman"/>
          <w:b/>
          <w:sz w:val="20"/>
          <w:szCs w:val="20"/>
        </w:rPr>
        <w:t>FM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828"/>
        <w:gridCol w:w="2055"/>
        <w:gridCol w:w="2355"/>
        <w:gridCol w:w="2427"/>
      </w:tblGrid>
      <w:tr w:rsidR="00CE1AE5" w:rsidRPr="006E4531" w14:paraId="60209C16" w14:textId="77777777" w:rsidTr="008847B7">
        <w:trPr>
          <w:trHeight w:val="878"/>
          <w:jc w:val="center"/>
        </w:trPr>
        <w:tc>
          <w:tcPr>
            <w:tcW w:w="3828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270D2" w14:textId="681843E3" w:rsidR="00CE1AE5" w:rsidRPr="006E4531" w:rsidRDefault="00CE1AE5" w:rsidP="008847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6F18FB" w14:textId="787FA0CE" w:rsidR="00CE1AE5" w:rsidRPr="006E4531" w:rsidRDefault="00CE1AE5" w:rsidP="008847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of </w:t>
            </w:r>
            <w:r w:rsidR="007F70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6E4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icide cases/No.</w:t>
            </w:r>
            <w:r w:rsidRPr="006E4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 xml:space="preserve">of </w:t>
            </w:r>
            <w:r w:rsidR="007F70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Pr="006E4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cumulated </w:t>
            </w:r>
            <w:r w:rsidR="007F70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6E4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rson-</w:t>
            </w:r>
            <w:r w:rsidR="007F70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  <w:r w:rsidRPr="006E4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rs × 10000</w:t>
            </w:r>
            <w:r w:rsidRPr="006E4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7F70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Pr="006E4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cidence </w:t>
            </w:r>
            <w:r w:rsidR="007F70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Pr="006E4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te/10000 </w:t>
            </w:r>
            <w:r w:rsidR="007F70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6E4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rson-</w:t>
            </w:r>
            <w:r w:rsidR="007F70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  <w:r w:rsidRPr="006E4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ears) 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1E3637" w14:textId="1C3DC2A9" w:rsidR="00CE1AE5" w:rsidRPr="006E4531" w:rsidRDefault="00CE1AE5" w:rsidP="008847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6E4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azard </w:t>
            </w:r>
            <w:proofErr w:type="spellStart"/>
            <w:r w:rsidRPr="006E4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tio</w:t>
            </w:r>
            <w:r w:rsidR="009D53BF" w:rsidRPr="009D53B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6E12BE6F" w14:textId="77777777" w:rsidR="00CE1AE5" w:rsidRPr="006E4531" w:rsidRDefault="00CE1AE5" w:rsidP="008847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95% confidence interval)</w:t>
            </w:r>
          </w:p>
        </w:tc>
      </w:tr>
      <w:tr w:rsidR="00CE1AE5" w:rsidRPr="006E4531" w14:paraId="3E6E92E3" w14:textId="77777777" w:rsidTr="008847B7">
        <w:trPr>
          <w:trHeight w:val="608"/>
          <w:jc w:val="center"/>
        </w:trPr>
        <w:tc>
          <w:tcPr>
            <w:tcW w:w="3828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E10EA42" w14:textId="77777777" w:rsidR="00CE1AE5" w:rsidRPr="006E4531" w:rsidRDefault="00CE1AE5" w:rsidP="008847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7BFE4" w14:textId="4E2A1F52" w:rsidR="00CE1AE5" w:rsidRPr="006E4531" w:rsidRDefault="00E06F31" w:rsidP="00E06F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96678" w14:textId="1CBD1199" w:rsidR="00CE1AE5" w:rsidRPr="006E4531" w:rsidRDefault="00E06F31" w:rsidP="00E06F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MN</w:t>
            </w:r>
          </w:p>
        </w:tc>
        <w:tc>
          <w:tcPr>
            <w:tcW w:w="0" w:type="auto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2CDEDC" w14:textId="77777777" w:rsidR="00CE1AE5" w:rsidRPr="006E4531" w:rsidRDefault="00CE1AE5" w:rsidP="008847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111F3D" w:rsidRPr="006E4531" w14:paraId="7CC8477F" w14:textId="77777777" w:rsidTr="001C2712">
        <w:trPr>
          <w:trHeight w:val="269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756E702F" w14:textId="182F5242" w:rsidR="00111F3D" w:rsidRPr="006E4531" w:rsidRDefault="001C2712" w:rsidP="008847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 w:rsidRPr="001C27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ll mode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D2BBE1" w14:textId="7F1BD017" w:rsidR="00111F3D" w:rsidRPr="006E4531" w:rsidRDefault="0045044C" w:rsidP="00884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04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5/2401152.92 (3.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7E6382" w14:textId="50153672" w:rsidR="00111F3D" w:rsidRPr="006E4531" w:rsidRDefault="0045044C" w:rsidP="00884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08/44105958.92 (2.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BC319F" w14:textId="65ED701B" w:rsidR="00111F3D" w:rsidRPr="006E4531" w:rsidRDefault="00111F3D" w:rsidP="008847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531">
              <w:rPr>
                <w:rFonts w:ascii="Times New Roman" w:hAnsi="Times New Roman" w:cs="Times New Roman"/>
                <w:sz w:val="20"/>
                <w:szCs w:val="20"/>
              </w:rPr>
              <w:t>1.23 (1.15-1.31)</w:t>
            </w:r>
          </w:p>
        </w:tc>
      </w:tr>
      <w:tr w:rsidR="00DA02C3" w:rsidRPr="006E4531" w14:paraId="160F3B94" w14:textId="77777777" w:rsidTr="001C2712">
        <w:trPr>
          <w:trHeight w:val="279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796A9D67" w14:textId="54D33078" w:rsidR="00DA02C3" w:rsidRPr="006E4531" w:rsidRDefault="008847B7" w:rsidP="008847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y sites of SM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257028" w14:textId="66D93CCB" w:rsidR="00DA02C3" w:rsidRPr="006E4531" w:rsidRDefault="00DA02C3" w:rsidP="00884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4C6C32" w14:textId="7B2CEF8A" w:rsidR="00DA02C3" w:rsidRPr="006E4531" w:rsidRDefault="00DA02C3" w:rsidP="00884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DFA6CF" w14:textId="04FC80FF" w:rsidR="00DA02C3" w:rsidRPr="006E4531" w:rsidRDefault="00DA02C3" w:rsidP="00884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847B7" w:rsidRPr="006E4531" w14:paraId="310205ED" w14:textId="77777777" w:rsidTr="008847B7">
        <w:trPr>
          <w:trHeight w:val="72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D9D91" w14:textId="601CFD44" w:rsidR="008847B7" w:rsidRPr="006E4531" w:rsidRDefault="008847B7" w:rsidP="008847B7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stat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2B1BE" w14:textId="58809936" w:rsidR="008847B7" w:rsidRPr="006E4531" w:rsidRDefault="008847B7" w:rsidP="00884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hAnsi="Times New Roman" w:cs="Times New Roman"/>
                <w:sz w:val="20"/>
                <w:szCs w:val="20"/>
              </w:rPr>
              <w:t>179/382882.75 (4.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59BFB5" w14:textId="05EE7D98" w:rsidR="008847B7" w:rsidRPr="006E4531" w:rsidRDefault="008847B7" w:rsidP="00884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08/44105958.92 (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C5BFE" w14:textId="51F09F57" w:rsidR="008847B7" w:rsidRPr="006E4531" w:rsidRDefault="008847B7" w:rsidP="008847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531">
              <w:rPr>
                <w:rFonts w:ascii="Times New Roman" w:hAnsi="Times New Roman" w:cs="Times New Roman"/>
                <w:sz w:val="20"/>
                <w:szCs w:val="20"/>
              </w:rPr>
              <w:t>1.06 (0.91-1.23)</w:t>
            </w:r>
          </w:p>
        </w:tc>
      </w:tr>
      <w:tr w:rsidR="008847B7" w:rsidRPr="006E4531" w14:paraId="6589011E" w14:textId="77777777" w:rsidTr="008847B7">
        <w:trPr>
          <w:trHeight w:val="27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FA01F" w14:textId="532D01C7" w:rsidR="008847B7" w:rsidRPr="006E4531" w:rsidRDefault="008847B7" w:rsidP="008847B7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E8B18" w14:textId="58828EB2" w:rsidR="008847B7" w:rsidRPr="006E4531" w:rsidRDefault="008847B7" w:rsidP="00884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hAnsi="Times New Roman" w:cs="Times New Roman"/>
                <w:sz w:val="20"/>
                <w:szCs w:val="20"/>
              </w:rPr>
              <w:t>14/259088.83 (0.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6AFCA5" w14:textId="2954D875" w:rsidR="008847B7" w:rsidRPr="006E4531" w:rsidRDefault="008847B7" w:rsidP="00884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08/44105958.92 (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397C" w14:textId="171DA7A5" w:rsidR="008847B7" w:rsidRPr="006E4531" w:rsidRDefault="008847B7" w:rsidP="008847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531">
              <w:rPr>
                <w:rFonts w:ascii="Times New Roman" w:hAnsi="Times New Roman" w:cs="Times New Roman"/>
                <w:sz w:val="20"/>
                <w:szCs w:val="20"/>
              </w:rPr>
              <w:t>0.62 (0.37-1.05)</w:t>
            </w:r>
          </w:p>
        </w:tc>
      </w:tr>
      <w:tr w:rsidR="008847B7" w:rsidRPr="006E4531" w14:paraId="649822B4" w14:textId="77777777" w:rsidTr="008847B7">
        <w:trPr>
          <w:trHeight w:val="4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4AB5A" w14:textId="00AA149A" w:rsidR="008847B7" w:rsidRPr="006E4531" w:rsidRDefault="008847B7" w:rsidP="008847B7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70E4" w14:textId="23A939F4" w:rsidR="008847B7" w:rsidRPr="006E4531" w:rsidRDefault="008847B7" w:rsidP="00884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hAnsi="Times New Roman" w:cs="Times New Roman"/>
                <w:sz w:val="20"/>
                <w:szCs w:val="20"/>
              </w:rPr>
              <w:t>109/334047.75 (3.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EDA275" w14:textId="3700C8BC" w:rsidR="008847B7" w:rsidRPr="006E4531" w:rsidRDefault="008847B7" w:rsidP="00884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08/44105958.92 (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E5539" w14:textId="67B53304" w:rsidR="008847B7" w:rsidRPr="006E4531" w:rsidRDefault="008847B7" w:rsidP="008847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531">
              <w:rPr>
                <w:rFonts w:ascii="Times New Roman" w:hAnsi="Times New Roman" w:cs="Times New Roman"/>
                <w:sz w:val="20"/>
                <w:szCs w:val="20"/>
              </w:rPr>
              <w:t>1.22 (1.01-1.47)</w:t>
            </w:r>
          </w:p>
        </w:tc>
      </w:tr>
      <w:tr w:rsidR="008847B7" w:rsidRPr="006E4531" w14:paraId="72C6B31C" w14:textId="77777777" w:rsidTr="008847B7">
        <w:trPr>
          <w:trHeight w:val="32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D5137" w14:textId="17E4FB3D" w:rsidR="008847B7" w:rsidRPr="006E4531" w:rsidRDefault="008847B7" w:rsidP="008847B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18A84" w14:textId="2E20FFB6" w:rsidR="008847B7" w:rsidRPr="006E4531" w:rsidRDefault="008847B7" w:rsidP="00884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hAnsi="Times New Roman" w:cs="Times New Roman"/>
                <w:sz w:val="20"/>
                <w:szCs w:val="20"/>
              </w:rPr>
              <w:t>139/216677 (6.4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BBB422" w14:textId="3421B209" w:rsidR="008847B7" w:rsidRPr="006E4531" w:rsidRDefault="008847B7" w:rsidP="00884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08/44105958.92 (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A4F72" w14:textId="2D7304A2" w:rsidR="008847B7" w:rsidRPr="006E4531" w:rsidRDefault="008847B7" w:rsidP="00884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hAnsi="Times New Roman" w:cs="Times New Roman"/>
                <w:sz w:val="20"/>
                <w:szCs w:val="20"/>
              </w:rPr>
              <w:t>1.61 (1.36-1.91)</w:t>
            </w:r>
          </w:p>
        </w:tc>
      </w:tr>
      <w:tr w:rsidR="008847B7" w:rsidRPr="006E4531" w14:paraId="431C384E" w14:textId="77777777" w:rsidTr="008847B7">
        <w:trPr>
          <w:trHeight w:val="29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728C9" w14:textId="46871BD7" w:rsidR="008847B7" w:rsidRPr="006E4531" w:rsidRDefault="008847B7" w:rsidP="008847B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kin (nonmelano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4A187" w14:textId="42FEBA31" w:rsidR="008847B7" w:rsidRPr="006E4531" w:rsidRDefault="008847B7" w:rsidP="00884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hAnsi="Times New Roman" w:cs="Times New Roman"/>
                <w:sz w:val="20"/>
                <w:szCs w:val="20"/>
              </w:rPr>
              <w:t>6/15619.21 (3.8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959135" w14:textId="0BB7BFAA" w:rsidR="008847B7" w:rsidRPr="006E4531" w:rsidRDefault="008847B7" w:rsidP="00884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08/44105958.92 (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07DF0" w14:textId="30858F12" w:rsidR="008847B7" w:rsidRPr="006E4531" w:rsidRDefault="008847B7" w:rsidP="008847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531">
              <w:rPr>
                <w:rFonts w:ascii="Times New Roman" w:hAnsi="Times New Roman" w:cs="Times New Roman"/>
                <w:sz w:val="20"/>
                <w:szCs w:val="20"/>
              </w:rPr>
              <w:t>1.15 (0.52-2.57)</w:t>
            </w:r>
          </w:p>
        </w:tc>
      </w:tr>
      <w:tr w:rsidR="008847B7" w:rsidRPr="006E4531" w14:paraId="76D0D8AB" w14:textId="77777777" w:rsidTr="008847B7">
        <w:trPr>
          <w:trHeight w:val="275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41FF3B" w14:textId="583E0FCC" w:rsidR="008847B7" w:rsidRPr="006E4531" w:rsidRDefault="008847B7" w:rsidP="008847B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E453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S</w:t>
            </w:r>
            <w:r w:rsidR="0000487B" w:rsidRPr="0000487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6E453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anc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E927EA" w14:textId="4139B1CF" w:rsidR="008847B7" w:rsidRPr="006E4531" w:rsidRDefault="008847B7" w:rsidP="00884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hAnsi="Times New Roman" w:cs="Times New Roman"/>
                <w:sz w:val="20"/>
                <w:szCs w:val="20"/>
              </w:rPr>
              <w:t>5/8971.88 (5.5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AD1FAA" w14:textId="23409FAC" w:rsidR="008847B7" w:rsidRPr="006E4531" w:rsidRDefault="008847B7" w:rsidP="00884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08/44105958.92 (2.4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A486B6" w14:textId="0ECE85AD" w:rsidR="008847B7" w:rsidRPr="006E4531" w:rsidRDefault="008847B7" w:rsidP="008847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531">
              <w:rPr>
                <w:rFonts w:ascii="Times New Roman" w:hAnsi="Times New Roman" w:cs="Times New Roman"/>
                <w:sz w:val="20"/>
                <w:szCs w:val="20"/>
              </w:rPr>
              <w:t>1.42 (0.59-3.42)</w:t>
            </w:r>
          </w:p>
        </w:tc>
      </w:tr>
      <w:tr w:rsidR="008847B7" w:rsidRPr="006E4531" w14:paraId="0DBD2E52" w14:textId="77777777" w:rsidTr="008847B7">
        <w:trPr>
          <w:trHeight w:val="279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226C56" w14:textId="3B012FC5" w:rsidR="008847B7" w:rsidRPr="006E4531" w:rsidRDefault="008847B7" w:rsidP="008847B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evere </w:t>
            </w:r>
            <w:proofErr w:type="spellStart"/>
            <w:r w:rsidRPr="006E453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ncer</w:t>
            </w:r>
            <w:r w:rsidR="0000487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A2E65A" w14:textId="5D671B07" w:rsidR="008847B7" w:rsidRPr="006E4531" w:rsidRDefault="008847B7" w:rsidP="00884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hAnsi="Times New Roman" w:cs="Times New Roman"/>
                <w:sz w:val="20"/>
                <w:szCs w:val="20"/>
              </w:rPr>
              <w:t>47/43712.96 (10.7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6BCCA2" w14:textId="013A44D5" w:rsidR="008847B7" w:rsidRPr="006E4531" w:rsidRDefault="008847B7" w:rsidP="00884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45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08/44105958.92 (2.4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9636B3" w14:textId="23EAF30C" w:rsidR="008847B7" w:rsidRPr="006E4531" w:rsidRDefault="008847B7" w:rsidP="008847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531">
              <w:rPr>
                <w:rFonts w:ascii="Times New Roman" w:hAnsi="Times New Roman" w:cs="Times New Roman"/>
                <w:sz w:val="20"/>
                <w:szCs w:val="20"/>
              </w:rPr>
              <w:t>1.98 (1.48-2.63)</w:t>
            </w:r>
          </w:p>
        </w:tc>
      </w:tr>
      <w:tr w:rsidR="008847B7" w:rsidRPr="0000487B" w14:paraId="6418A26E" w14:textId="77777777" w:rsidTr="008847B7">
        <w:trPr>
          <w:trHeight w:val="297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C3CA5" w14:textId="14EF4C52" w:rsidR="008847B7" w:rsidRPr="0000487B" w:rsidRDefault="008847B7" w:rsidP="008847B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87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ther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0F62C6" w14:textId="5784CAA9" w:rsidR="008847B7" w:rsidRPr="0000487B" w:rsidRDefault="008847B7" w:rsidP="00884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87B">
              <w:rPr>
                <w:rFonts w:ascii="Times New Roman" w:hAnsi="Times New Roman" w:cs="Times New Roman"/>
                <w:sz w:val="20"/>
                <w:szCs w:val="20"/>
              </w:rPr>
              <w:t>426/1140152.54 (3.7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4D4827" w14:textId="336F4D76" w:rsidR="008847B7" w:rsidRPr="0000487B" w:rsidRDefault="008847B7" w:rsidP="00884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8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08/44105958.92 (2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D5F4AF" w14:textId="20D7C05A" w:rsidR="008847B7" w:rsidRPr="0000487B" w:rsidRDefault="008847B7" w:rsidP="008847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87B">
              <w:rPr>
                <w:rFonts w:ascii="Times New Roman" w:hAnsi="Times New Roman" w:cs="Times New Roman"/>
                <w:sz w:val="20"/>
                <w:szCs w:val="20"/>
              </w:rPr>
              <w:t>1.21 (1.1</w:t>
            </w:r>
            <w:r w:rsidR="009F7491" w:rsidRPr="000048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0487B">
              <w:rPr>
                <w:rFonts w:ascii="Times New Roman" w:hAnsi="Times New Roman" w:cs="Times New Roman"/>
                <w:sz w:val="20"/>
                <w:szCs w:val="20"/>
              </w:rPr>
              <w:t>-1.34)</w:t>
            </w:r>
          </w:p>
        </w:tc>
      </w:tr>
    </w:tbl>
    <w:p w14:paraId="2169B116" w14:textId="53D04721" w:rsidR="00ED6927" w:rsidRPr="0000487B" w:rsidRDefault="00036C4B" w:rsidP="00ED6927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00487B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ED6927" w:rsidRPr="0000487B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ED6927" w:rsidRPr="0000487B">
        <w:rPr>
          <w:rFonts w:ascii="Times New Roman" w:hAnsi="Times New Roman" w:cs="Times New Roman"/>
          <w:sz w:val="16"/>
          <w:szCs w:val="16"/>
        </w:rPr>
        <w:t xml:space="preserve">Cox model was used to estimate hazard ratios (HRs), adjusted for birth year, sex, calendar year, race, </w:t>
      </w:r>
      <w:r w:rsidR="00557E7E" w:rsidRPr="0000487B">
        <w:rPr>
          <w:rFonts w:ascii="Times New Roman" w:hAnsi="Times New Roman" w:cs="Times New Roman"/>
          <w:sz w:val="16"/>
          <w:szCs w:val="16"/>
        </w:rPr>
        <w:t>cohabitation status</w:t>
      </w:r>
      <w:r w:rsidR="00ED6927" w:rsidRPr="0000487B">
        <w:rPr>
          <w:rFonts w:ascii="Times New Roman" w:hAnsi="Times New Roman" w:cs="Times New Roman"/>
          <w:sz w:val="16"/>
          <w:szCs w:val="16"/>
        </w:rPr>
        <w:t>, insurance, state, tumor size, grade, chemotherapy</w:t>
      </w:r>
      <w:r w:rsidR="00DA02C3" w:rsidRPr="0000487B">
        <w:rPr>
          <w:rFonts w:ascii="Times New Roman" w:hAnsi="Times New Roman" w:cs="Times New Roman"/>
          <w:sz w:val="16"/>
          <w:szCs w:val="16"/>
        </w:rPr>
        <w:t>/radiotherapy</w:t>
      </w:r>
      <w:r w:rsidR="00ED6927" w:rsidRPr="0000487B">
        <w:rPr>
          <w:rFonts w:ascii="Times New Roman" w:hAnsi="Times New Roman" w:cs="Times New Roman"/>
          <w:sz w:val="16"/>
          <w:szCs w:val="16"/>
        </w:rPr>
        <w:t>, and surgery.</w:t>
      </w:r>
    </w:p>
    <w:p w14:paraId="433079E8" w14:textId="254CC884" w:rsidR="0000487B" w:rsidRPr="0000487B" w:rsidRDefault="0000487B" w:rsidP="0000487B">
      <w:pPr>
        <w:rPr>
          <w:rFonts w:ascii="Times New Roman" w:hAnsi="Times New Roman" w:cs="Times New Roman"/>
          <w:sz w:val="16"/>
          <w:szCs w:val="16"/>
        </w:rPr>
      </w:pPr>
      <w:bookmarkStart w:id="1" w:name="_Hlk89012217"/>
      <w:r w:rsidRPr="0000487B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00487B">
        <w:rPr>
          <w:rFonts w:ascii="Times New Roman" w:hAnsi="Times New Roman" w:cs="Times New Roman"/>
          <w:sz w:val="16"/>
          <w:szCs w:val="16"/>
        </w:rPr>
        <w:t xml:space="preserve"> Central nervous system</w:t>
      </w:r>
    </w:p>
    <w:p w14:paraId="78459FE4" w14:textId="0A3C37AC" w:rsidR="009D53BF" w:rsidRPr="0000487B" w:rsidRDefault="0000487B" w:rsidP="00ED6927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00487B">
        <w:rPr>
          <w:rFonts w:ascii="Times New Roman" w:hAnsi="Times New Roman" w:cs="Times New Roman"/>
          <w:sz w:val="16"/>
          <w:szCs w:val="16"/>
          <w:vertAlign w:val="superscript"/>
        </w:rPr>
        <w:t xml:space="preserve">c </w:t>
      </w:r>
      <w:r w:rsidR="009D53BF" w:rsidRPr="0000487B">
        <w:rPr>
          <w:rFonts w:ascii="Times New Roman" w:hAnsi="Times New Roman" w:cs="Times New Roman"/>
          <w:sz w:val="16"/>
          <w:szCs w:val="16"/>
        </w:rPr>
        <w:t>Esophageal, liver, or pancreatic cancer</w:t>
      </w:r>
      <w:bookmarkEnd w:id="1"/>
    </w:p>
    <w:sectPr w:rsidR="009D53BF" w:rsidRPr="0000487B" w:rsidSect="009D53BF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E98106" w14:textId="77777777" w:rsidR="00177838" w:rsidRDefault="00177838" w:rsidP="006111CF">
      <w:r>
        <w:separator/>
      </w:r>
    </w:p>
  </w:endnote>
  <w:endnote w:type="continuationSeparator" w:id="0">
    <w:p w14:paraId="25B6C324" w14:textId="77777777" w:rsidR="00177838" w:rsidRDefault="00177838" w:rsidP="006111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6611823"/>
      <w:docPartObj>
        <w:docPartGallery w:val="Page Numbers (Bottom of Page)"/>
        <w:docPartUnique/>
      </w:docPartObj>
    </w:sdtPr>
    <w:sdtEndPr/>
    <w:sdtContent>
      <w:p w14:paraId="3DC01BBF" w14:textId="77777777" w:rsidR="002F1848" w:rsidRDefault="002F184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10EAC">
          <w:rPr>
            <w:noProof/>
            <w:lang w:val="zh-CN"/>
          </w:rPr>
          <w:t>1</w:t>
        </w:r>
        <w:r>
          <w:fldChar w:fldCharType="end"/>
        </w:r>
      </w:p>
    </w:sdtContent>
  </w:sdt>
  <w:p w14:paraId="0DF53F50" w14:textId="77777777" w:rsidR="002F1848" w:rsidRDefault="002F184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A7F8EB" w14:textId="77777777" w:rsidR="00177838" w:rsidRDefault="00177838" w:rsidP="006111CF">
      <w:r>
        <w:separator/>
      </w:r>
    </w:p>
  </w:footnote>
  <w:footnote w:type="continuationSeparator" w:id="0">
    <w:p w14:paraId="58FEA0C4" w14:textId="77777777" w:rsidR="00177838" w:rsidRDefault="00177838" w:rsidP="006111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F4A1C"/>
    <w:multiLevelType w:val="hybridMultilevel"/>
    <w:tmpl w:val="8BBE8550"/>
    <w:lvl w:ilvl="0" w:tplc="D49286DE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5F4F"/>
    <w:rsid w:val="00001F2A"/>
    <w:rsid w:val="0000487B"/>
    <w:rsid w:val="000064D9"/>
    <w:rsid w:val="00010EAC"/>
    <w:rsid w:val="000333E8"/>
    <w:rsid w:val="000351F1"/>
    <w:rsid w:val="000355F0"/>
    <w:rsid w:val="00036C4B"/>
    <w:rsid w:val="00040084"/>
    <w:rsid w:val="00041A23"/>
    <w:rsid w:val="00043D23"/>
    <w:rsid w:val="00052D23"/>
    <w:rsid w:val="00082EFD"/>
    <w:rsid w:val="000A064D"/>
    <w:rsid w:val="000A1397"/>
    <w:rsid w:val="000A6F79"/>
    <w:rsid w:val="000B17E4"/>
    <w:rsid w:val="000B20E4"/>
    <w:rsid w:val="000B4A17"/>
    <w:rsid w:val="000C10EC"/>
    <w:rsid w:val="000D0ED8"/>
    <w:rsid w:val="000D3766"/>
    <w:rsid w:val="000D4FDD"/>
    <w:rsid w:val="000D5A0B"/>
    <w:rsid w:val="000E129E"/>
    <w:rsid w:val="000E130A"/>
    <w:rsid w:val="000E316F"/>
    <w:rsid w:val="000E3C03"/>
    <w:rsid w:val="000E3C4F"/>
    <w:rsid w:val="000F1E05"/>
    <w:rsid w:val="000F4C32"/>
    <w:rsid w:val="0010624B"/>
    <w:rsid w:val="0010766E"/>
    <w:rsid w:val="00107822"/>
    <w:rsid w:val="00111C27"/>
    <w:rsid w:val="00111F3D"/>
    <w:rsid w:val="0011271C"/>
    <w:rsid w:val="00113E8F"/>
    <w:rsid w:val="00117EA8"/>
    <w:rsid w:val="00121AF5"/>
    <w:rsid w:val="0013326E"/>
    <w:rsid w:val="001336D7"/>
    <w:rsid w:val="00133E82"/>
    <w:rsid w:val="0013450E"/>
    <w:rsid w:val="00146141"/>
    <w:rsid w:val="00150D10"/>
    <w:rsid w:val="0015138B"/>
    <w:rsid w:val="00161490"/>
    <w:rsid w:val="00172D94"/>
    <w:rsid w:val="00177838"/>
    <w:rsid w:val="001802AA"/>
    <w:rsid w:val="001802BC"/>
    <w:rsid w:val="00182B2B"/>
    <w:rsid w:val="00182D06"/>
    <w:rsid w:val="0018523F"/>
    <w:rsid w:val="00187AAE"/>
    <w:rsid w:val="00190EF5"/>
    <w:rsid w:val="00191B6F"/>
    <w:rsid w:val="001930F6"/>
    <w:rsid w:val="001B2C83"/>
    <w:rsid w:val="001B4BB2"/>
    <w:rsid w:val="001B5B22"/>
    <w:rsid w:val="001B6049"/>
    <w:rsid w:val="001C1CB1"/>
    <w:rsid w:val="001C2712"/>
    <w:rsid w:val="001C3D48"/>
    <w:rsid w:val="001C4009"/>
    <w:rsid w:val="001D1027"/>
    <w:rsid w:val="001E133C"/>
    <w:rsid w:val="001E536E"/>
    <w:rsid w:val="001F594E"/>
    <w:rsid w:val="001F633B"/>
    <w:rsid w:val="00201222"/>
    <w:rsid w:val="002169D2"/>
    <w:rsid w:val="00223D1B"/>
    <w:rsid w:val="00224519"/>
    <w:rsid w:val="0022674F"/>
    <w:rsid w:val="00244CB3"/>
    <w:rsid w:val="002B5657"/>
    <w:rsid w:val="002C00BE"/>
    <w:rsid w:val="002C099D"/>
    <w:rsid w:val="002C7A66"/>
    <w:rsid w:val="002D5641"/>
    <w:rsid w:val="002E2603"/>
    <w:rsid w:val="002F16BD"/>
    <w:rsid w:val="002F1848"/>
    <w:rsid w:val="00300D83"/>
    <w:rsid w:val="0030755D"/>
    <w:rsid w:val="00314824"/>
    <w:rsid w:val="0031728A"/>
    <w:rsid w:val="00321B67"/>
    <w:rsid w:val="00332E2C"/>
    <w:rsid w:val="0033623F"/>
    <w:rsid w:val="00346E12"/>
    <w:rsid w:val="003545E8"/>
    <w:rsid w:val="003549D0"/>
    <w:rsid w:val="00364BF7"/>
    <w:rsid w:val="00365D01"/>
    <w:rsid w:val="00366EA5"/>
    <w:rsid w:val="003733CD"/>
    <w:rsid w:val="00373B9E"/>
    <w:rsid w:val="00380BB8"/>
    <w:rsid w:val="003812C0"/>
    <w:rsid w:val="00384873"/>
    <w:rsid w:val="003857BF"/>
    <w:rsid w:val="0039104B"/>
    <w:rsid w:val="003917AB"/>
    <w:rsid w:val="00393182"/>
    <w:rsid w:val="0039418F"/>
    <w:rsid w:val="00397F90"/>
    <w:rsid w:val="003A4DC2"/>
    <w:rsid w:val="003B182E"/>
    <w:rsid w:val="003B7AD7"/>
    <w:rsid w:val="003D3BDB"/>
    <w:rsid w:val="003E09CE"/>
    <w:rsid w:val="003E1199"/>
    <w:rsid w:val="003E6C29"/>
    <w:rsid w:val="003F19D2"/>
    <w:rsid w:val="003F1F86"/>
    <w:rsid w:val="0040102C"/>
    <w:rsid w:val="004036B0"/>
    <w:rsid w:val="00407609"/>
    <w:rsid w:val="00423532"/>
    <w:rsid w:val="00434AC1"/>
    <w:rsid w:val="00434FE8"/>
    <w:rsid w:val="004457F8"/>
    <w:rsid w:val="0045044C"/>
    <w:rsid w:val="0045126C"/>
    <w:rsid w:val="00457300"/>
    <w:rsid w:val="00466851"/>
    <w:rsid w:val="004748EB"/>
    <w:rsid w:val="004751CA"/>
    <w:rsid w:val="00480D37"/>
    <w:rsid w:val="00487336"/>
    <w:rsid w:val="00491A08"/>
    <w:rsid w:val="004A34AA"/>
    <w:rsid w:val="004A598C"/>
    <w:rsid w:val="004B104C"/>
    <w:rsid w:val="004B3F13"/>
    <w:rsid w:val="004B50D2"/>
    <w:rsid w:val="004B70F4"/>
    <w:rsid w:val="004C11BB"/>
    <w:rsid w:val="004D0F7A"/>
    <w:rsid w:val="004E0DA2"/>
    <w:rsid w:val="00502E12"/>
    <w:rsid w:val="00503CD6"/>
    <w:rsid w:val="00505BD3"/>
    <w:rsid w:val="00505C9E"/>
    <w:rsid w:val="005116C8"/>
    <w:rsid w:val="005235B6"/>
    <w:rsid w:val="00524CE2"/>
    <w:rsid w:val="00524DB6"/>
    <w:rsid w:val="00530414"/>
    <w:rsid w:val="00530B00"/>
    <w:rsid w:val="00546598"/>
    <w:rsid w:val="005543B9"/>
    <w:rsid w:val="00557E7E"/>
    <w:rsid w:val="0056526C"/>
    <w:rsid w:val="00574C29"/>
    <w:rsid w:val="00587D3F"/>
    <w:rsid w:val="00595517"/>
    <w:rsid w:val="005A093F"/>
    <w:rsid w:val="005A650F"/>
    <w:rsid w:val="005A6E41"/>
    <w:rsid w:val="005C00D6"/>
    <w:rsid w:val="005C4B5A"/>
    <w:rsid w:val="005C51A5"/>
    <w:rsid w:val="005C7D26"/>
    <w:rsid w:val="005D0894"/>
    <w:rsid w:val="005F0189"/>
    <w:rsid w:val="005F0FA6"/>
    <w:rsid w:val="005F1AD0"/>
    <w:rsid w:val="005F2534"/>
    <w:rsid w:val="005F3F48"/>
    <w:rsid w:val="00602F22"/>
    <w:rsid w:val="006111CF"/>
    <w:rsid w:val="00613AAB"/>
    <w:rsid w:val="006362BF"/>
    <w:rsid w:val="0064518A"/>
    <w:rsid w:val="0065671D"/>
    <w:rsid w:val="00660819"/>
    <w:rsid w:val="00660D89"/>
    <w:rsid w:val="00686247"/>
    <w:rsid w:val="00693FCF"/>
    <w:rsid w:val="006A1A8C"/>
    <w:rsid w:val="006A323E"/>
    <w:rsid w:val="006B2892"/>
    <w:rsid w:val="006B537F"/>
    <w:rsid w:val="006B53DB"/>
    <w:rsid w:val="006B7BFA"/>
    <w:rsid w:val="006D1C7B"/>
    <w:rsid w:val="006D4663"/>
    <w:rsid w:val="006D5C4D"/>
    <w:rsid w:val="006E4531"/>
    <w:rsid w:val="006E7215"/>
    <w:rsid w:val="007002A7"/>
    <w:rsid w:val="00706326"/>
    <w:rsid w:val="007217A3"/>
    <w:rsid w:val="00726A91"/>
    <w:rsid w:val="007273ED"/>
    <w:rsid w:val="00751373"/>
    <w:rsid w:val="00760E28"/>
    <w:rsid w:val="00765D37"/>
    <w:rsid w:val="007710BA"/>
    <w:rsid w:val="00776EB1"/>
    <w:rsid w:val="0079039F"/>
    <w:rsid w:val="00791D07"/>
    <w:rsid w:val="00795DDB"/>
    <w:rsid w:val="007A01AF"/>
    <w:rsid w:val="007A2279"/>
    <w:rsid w:val="007A2B94"/>
    <w:rsid w:val="007B3B0B"/>
    <w:rsid w:val="007B43AB"/>
    <w:rsid w:val="007B6C4D"/>
    <w:rsid w:val="007E3DDF"/>
    <w:rsid w:val="007F4AE3"/>
    <w:rsid w:val="007F705D"/>
    <w:rsid w:val="00802067"/>
    <w:rsid w:val="008077A8"/>
    <w:rsid w:val="00813A87"/>
    <w:rsid w:val="00815813"/>
    <w:rsid w:val="008278EF"/>
    <w:rsid w:val="008426A0"/>
    <w:rsid w:val="0086019A"/>
    <w:rsid w:val="008702B1"/>
    <w:rsid w:val="00880D94"/>
    <w:rsid w:val="008837DC"/>
    <w:rsid w:val="008847B7"/>
    <w:rsid w:val="0088777A"/>
    <w:rsid w:val="008A61C0"/>
    <w:rsid w:val="008A7A45"/>
    <w:rsid w:val="008B0A22"/>
    <w:rsid w:val="008B726F"/>
    <w:rsid w:val="008D3956"/>
    <w:rsid w:val="008D63FC"/>
    <w:rsid w:val="00904476"/>
    <w:rsid w:val="00905AF3"/>
    <w:rsid w:val="009071D5"/>
    <w:rsid w:val="00910473"/>
    <w:rsid w:val="00934B6D"/>
    <w:rsid w:val="009454B4"/>
    <w:rsid w:val="00946C43"/>
    <w:rsid w:val="00952683"/>
    <w:rsid w:val="0095479C"/>
    <w:rsid w:val="00961CD7"/>
    <w:rsid w:val="00965F4F"/>
    <w:rsid w:val="009803FF"/>
    <w:rsid w:val="00986BBB"/>
    <w:rsid w:val="009925C6"/>
    <w:rsid w:val="00994275"/>
    <w:rsid w:val="009B4F66"/>
    <w:rsid w:val="009B6F05"/>
    <w:rsid w:val="009C0072"/>
    <w:rsid w:val="009D53BF"/>
    <w:rsid w:val="009D7480"/>
    <w:rsid w:val="009E1829"/>
    <w:rsid w:val="009E1D26"/>
    <w:rsid w:val="009E3581"/>
    <w:rsid w:val="009E4B84"/>
    <w:rsid w:val="009E5D69"/>
    <w:rsid w:val="009F2BE9"/>
    <w:rsid w:val="009F7491"/>
    <w:rsid w:val="00A02883"/>
    <w:rsid w:val="00A03790"/>
    <w:rsid w:val="00A04F25"/>
    <w:rsid w:val="00A11A45"/>
    <w:rsid w:val="00A12B06"/>
    <w:rsid w:val="00A242C1"/>
    <w:rsid w:val="00A25E56"/>
    <w:rsid w:val="00A301F5"/>
    <w:rsid w:val="00A47C18"/>
    <w:rsid w:val="00A55D29"/>
    <w:rsid w:val="00A57574"/>
    <w:rsid w:val="00A60982"/>
    <w:rsid w:val="00A66148"/>
    <w:rsid w:val="00A703C8"/>
    <w:rsid w:val="00A90350"/>
    <w:rsid w:val="00A95971"/>
    <w:rsid w:val="00A96640"/>
    <w:rsid w:val="00A96FB3"/>
    <w:rsid w:val="00AA12C9"/>
    <w:rsid w:val="00AB09EB"/>
    <w:rsid w:val="00AC299A"/>
    <w:rsid w:val="00AD2196"/>
    <w:rsid w:val="00AD45BE"/>
    <w:rsid w:val="00AD567B"/>
    <w:rsid w:val="00AE0A7B"/>
    <w:rsid w:val="00AF4736"/>
    <w:rsid w:val="00B025E9"/>
    <w:rsid w:val="00B264B3"/>
    <w:rsid w:val="00B37819"/>
    <w:rsid w:val="00B41A85"/>
    <w:rsid w:val="00B5317D"/>
    <w:rsid w:val="00B53A89"/>
    <w:rsid w:val="00B55EAB"/>
    <w:rsid w:val="00B5724C"/>
    <w:rsid w:val="00B71A8D"/>
    <w:rsid w:val="00B7504D"/>
    <w:rsid w:val="00B908A5"/>
    <w:rsid w:val="00BB14DE"/>
    <w:rsid w:val="00BC1107"/>
    <w:rsid w:val="00BC62B9"/>
    <w:rsid w:val="00BD5249"/>
    <w:rsid w:val="00BD714D"/>
    <w:rsid w:val="00BE1B24"/>
    <w:rsid w:val="00BE3EF6"/>
    <w:rsid w:val="00BE5174"/>
    <w:rsid w:val="00BE59B0"/>
    <w:rsid w:val="00BF3961"/>
    <w:rsid w:val="00BF3A1E"/>
    <w:rsid w:val="00C00128"/>
    <w:rsid w:val="00C0543A"/>
    <w:rsid w:val="00C064BE"/>
    <w:rsid w:val="00C0671B"/>
    <w:rsid w:val="00C1098A"/>
    <w:rsid w:val="00C14833"/>
    <w:rsid w:val="00C15326"/>
    <w:rsid w:val="00C3154D"/>
    <w:rsid w:val="00C31F44"/>
    <w:rsid w:val="00C41194"/>
    <w:rsid w:val="00C451E4"/>
    <w:rsid w:val="00C46E8E"/>
    <w:rsid w:val="00C51EBB"/>
    <w:rsid w:val="00C631EC"/>
    <w:rsid w:val="00C64B82"/>
    <w:rsid w:val="00C73061"/>
    <w:rsid w:val="00C80543"/>
    <w:rsid w:val="00C918A5"/>
    <w:rsid w:val="00C974CA"/>
    <w:rsid w:val="00CB0305"/>
    <w:rsid w:val="00CB6738"/>
    <w:rsid w:val="00CC1BC9"/>
    <w:rsid w:val="00CC5C19"/>
    <w:rsid w:val="00CD1DEB"/>
    <w:rsid w:val="00CD389E"/>
    <w:rsid w:val="00CE1AE5"/>
    <w:rsid w:val="00CE5163"/>
    <w:rsid w:val="00CF31CD"/>
    <w:rsid w:val="00D02BBE"/>
    <w:rsid w:val="00D07854"/>
    <w:rsid w:val="00D14D7B"/>
    <w:rsid w:val="00D15E42"/>
    <w:rsid w:val="00D1761D"/>
    <w:rsid w:val="00D21936"/>
    <w:rsid w:val="00D24150"/>
    <w:rsid w:val="00D333A5"/>
    <w:rsid w:val="00D36A43"/>
    <w:rsid w:val="00D4371F"/>
    <w:rsid w:val="00D51D50"/>
    <w:rsid w:val="00D5588C"/>
    <w:rsid w:val="00D61C29"/>
    <w:rsid w:val="00D6517F"/>
    <w:rsid w:val="00D7153A"/>
    <w:rsid w:val="00D749C9"/>
    <w:rsid w:val="00D7619E"/>
    <w:rsid w:val="00D81271"/>
    <w:rsid w:val="00D82962"/>
    <w:rsid w:val="00D833EB"/>
    <w:rsid w:val="00D83FA6"/>
    <w:rsid w:val="00D91735"/>
    <w:rsid w:val="00D94C92"/>
    <w:rsid w:val="00DA02C3"/>
    <w:rsid w:val="00DA1B8F"/>
    <w:rsid w:val="00DB0B6B"/>
    <w:rsid w:val="00DB270A"/>
    <w:rsid w:val="00DB4261"/>
    <w:rsid w:val="00DF1E53"/>
    <w:rsid w:val="00E006F8"/>
    <w:rsid w:val="00E04D94"/>
    <w:rsid w:val="00E04EDD"/>
    <w:rsid w:val="00E06F31"/>
    <w:rsid w:val="00E10767"/>
    <w:rsid w:val="00E31D36"/>
    <w:rsid w:val="00E347CA"/>
    <w:rsid w:val="00E466E8"/>
    <w:rsid w:val="00E5137F"/>
    <w:rsid w:val="00E70C0B"/>
    <w:rsid w:val="00E76554"/>
    <w:rsid w:val="00E76C73"/>
    <w:rsid w:val="00E814E9"/>
    <w:rsid w:val="00EA439A"/>
    <w:rsid w:val="00EB16B6"/>
    <w:rsid w:val="00EB448F"/>
    <w:rsid w:val="00ED5EFE"/>
    <w:rsid w:val="00ED6927"/>
    <w:rsid w:val="00EE4816"/>
    <w:rsid w:val="00EF5B02"/>
    <w:rsid w:val="00EF6E3D"/>
    <w:rsid w:val="00EF71DB"/>
    <w:rsid w:val="00F14C88"/>
    <w:rsid w:val="00F160F1"/>
    <w:rsid w:val="00F209B6"/>
    <w:rsid w:val="00F26980"/>
    <w:rsid w:val="00F359B0"/>
    <w:rsid w:val="00F37FB2"/>
    <w:rsid w:val="00F40EA9"/>
    <w:rsid w:val="00F45A73"/>
    <w:rsid w:val="00F50A11"/>
    <w:rsid w:val="00F55119"/>
    <w:rsid w:val="00F5599A"/>
    <w:rsid w:val="00F60534"/>
    <w:rsid w:val="00F60BCD"/>
    <w:rsid w:val="00F663DA"/>
    <w:rsid w:val="00F7073E"/>
    <w:rsid w:val="00F879BC"/>
    <w:rsid w:val="00F962E0"/>
    <w:rsid w:val="00FA3447"/>
    <w:rsid w:val="00FA6308"/>
    <w:rsid w:val="00FA73D7"/>
    <w:rsid w:val="00FA7D39"/>
    <w:rsid w:val="00FB5A32"/>
    <w:rsid w:val="00FC375C"/>
    <w:rsid w:val="00FC4D25"/>
    <w:rsid w:val="00FC67EA"/>
    <w:rsid w:val="00FC6E5E"/>
    <w:rsid w:val="00FC78AD"/>
    <w:rsid w:val="00FE149B"/>
    <w:rsid w:val="00FE2220"/>
    <w:rsid w:val="00FF1AFD"/>
    <w:rsid w:val="00FF5A4D"/>
    <w:rsid w:val="00FF5F36"/>
    <w:rsid w:val="00FF6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2370A7"/>
  <w15:chartTrackingRefBased/>
  <w15:docId w15:val="{B63D19E2-75CE-42E2-8C08-50393E534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1CF"/>
    <w:pPr>
      <w:widowControl w:val="0"/>
      <w:jc w:val="both"/>
    </w:pPr>
  </w:style>
  <w:style w:type="paragraph" w:styleId="1">
    <w:name w:val="heading 1"/>
    <w:aliases w:val="yhz1"/>
    <w:basedOn w:val="a"/>
    <w:next w:val="a"/>
    <w:link w:val="10"/>
    <w:autoRedefine/>
    <w:uiPriority w:val="9"/>
    <w:qFormat/>
    <w:rsid w:val="006D5C4D"/>
    <w:pPr>
      <w:keepNext/>
      <w:keepLines/>
      <w:spacing w:line="360" w:lineRule="auto"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yhz1 字符"/>
    <w:basedOn w:val="a0"/>
    <w:link w:val="1"/>
    <w:uiPriority w:val="9"/>
    <w:rsid w:val="006D5C4D"/>
    <w:rPr>
      <w:rFonts w:eastAsia="Times New Roman"/>
      <w:b/>
      <w:bCs/>
      <w:kern w:val="44"/>
      <w:sz w:val="28"/>
      <w:szCs w:val="44"/>
    </w:rPr>
  </w:style>
  <w:style w:type="paragraph" w:styleId="a3">
    <w:name w:val="header"/>
    <w:basedOn w:val="a"/>
    <w:link w:val="a4"/>
    <w:uiPriority w:val="99"/>
    <w:unhideWhenUsed/>
    <w:rsid w:val="006111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11CF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11CF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11CF"/>
    <w:rPr>
      <w:rFonts w:ascii="Times New Roman" w:eastAsia="宋体" w:hAnsi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111C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111CF"/>
    <w:rPr>
      <w:sz w:val="18"/>
      <w:szCs w:val="18"/>
    </w:rPr>
  </w:style>
  <w:style w:type="paragraph" w:styleId="a9">
    <w:name w:val="List Paragraph"/>
    <w:basedOn w:val="a"/>
    <w:uiPriority w:val="34"/>
    <w:qFormat/>
    <w:rsid w:val="007710BA"/>
    <w:pPr>
      <w:ind w:firstLineChars="200" w:firstLine="420"/>
    </w:pPr>
  </w:style>
  <w:style w:type="table" w:styleId="aa">
    <w:name w:val="Table Grid"/>
    <w:basedOn w:val="a1"/>
    <w:uiPriority w:val="39"/>
    <w:rsid w:val="009526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Plain Text"/>
    <w:basedOn w:val="a"/>
    <w:link w:val="ac"/>
    <w:uiPriority w:val="99"/>
    <w:unhideWhenUsed/>
    <w:rsid w:val="001C3D48"/>
    <w:pPr>
      <w:widowControl/>
      <w:jc w:val="left"/>
    </w:pPr>
    <w:rPr>
      <w:rFonts w:ascii="Calibri" w:eastAsia="宋体" w:hAnsi="Calibri" w:cs="Times New Roman"/>
      <w:kern w:val="0"/>
      <w:sz w:val="22"/>
      <w:szCs w:val="21"/>
    </w:rPr>
  </w:style>
  <w:style w:type="character" w:customStyle="1" w:styleId="ac">
    <w:name w:val="纯文本 字符"/>
    <w:basedOn w:val="a0"/>
    <w:link w:val="ab"/>
    <w:uiPriority w:val="99"/>
    <w:rsid w:val="001C3D48"/>
    <w:rPr>
      <w:rFonts w:ascii="Calibri" w:eastAsia="宋体" w:hAnsi="Calibri" w:cs="Times New Roman"/>
      <w:kern w:val="0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7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3D4BFB-8F3A-4527-8562-DD40270A8F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3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zhen yang</dc:creator>
  <cp:keywords/>
  <dc:description/>
  <cp:lastModifiedBy>Huazhen Yang</cp:lastModifiedBy>
  <cp:revision>2</cp:revision>
  <dcterms:created xsi:type="dcterms:W3CDTF">2021-12-30T05:24:00Z</dcterms:created>
  <dcterms:modified xsi:type="dcterms:W3CDTF">2021-12-30T05:24:00Z</dcterms:modified>
</cp:coreProperties>
</file>